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1</w:t>
      </w:r>
    </w:p>
    <w:p w14:paraId="01661F42" w14:textId="72052C43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D02C7C" w:rsidRPr="00D02C7C">
        <w:rPr>
          <w:color w:val="000000"/>
          <w:lang w:val="en-GB"/>
        </w:rPr>
        <w:t>List of 126830 enhancer-enhancer associations tested, between enhancers significantly associated with genes.</w:t>
      </w:r>
    </w:p>
    <w:p w14:paraId="45C9C612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2</w:t>
      </w:r>
    </w:p>
    <w:p w14:paraId="68C088FD" w14:textId="317ADF2B" w:rsidR="004E508A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D02C7C" w:rsidRPr="00D02C7C">
        <w:rPr>
          <w:color w:val="000000"/>
          <w:lang w:val="en-GB"/>
        </w:rPr>
        <w:t>List of 2878013 enhancer-enhancer associations between enhancers up to 1MB from gene.</w:t>
      </w:r>
    </w:p>
    <w:p w14:paraId="4B7289CD" w14:textId="17FDE3C8" w:rsidR="00D02C7C" w:rsidRPr="005930AC" w:rsidRDefault="00D02C7C" w:rsidP="00D02C7C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3</w:t>
      </w:r>
    </w:p>
    <w:p w14:paraId="041D5C30" w14:textId="44C49822" w:rsidR="00D02C7C" w:rsidRPr="005930AC" w:rsidRDefault="00D02C7C" w:rsidP="00D02C7C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Pr="00D02C7C">
        <w:rPr>
          <w:color w:val="000000"/>
          <w:lang w:val="en-GB"/>
        </w:rPr>
        <w:t>List of 126830 enhancer-enhancer associations tested with partial correlation accounting for gene expression.</w:t>
      </w:r>
    </w:p>
    <w:p w14:paraId="75664153" w14:textId="734ABE0C" w:rsidR="00D02C7C" w:rsidRPr="005930AC" w:rsidRDefault="00D02C7C" w:rsidP="00D02C7C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4</w:t>
      </w:r>
    </w:p>
    <w:p w14:paraId="6EE50D94" w14:textId="71173C4C" w:rsidR="00D02C7C" w:rsidRPr="005930AC" w:rsidRDefault="00D02C7C" w:rsidP="00D02C7C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Pr="00D02C7C">
        <w:rPr>
          <w:color w:val="000000"/>
          <w:lang w:val="en-GB"/>
        </w:rPr>
        <w:t>List of associations between enhancers chr6_26104800_26105400 and chr6_26189200_26191000.</w:t>
      </w:r>
    </w:p>
    <w:p w14:paraId="6446CD7E" w14:textId="14F9C702" w:rsidR="00D02C7C" w:rsidRPr="005930AC" w:rsidRDefault="00D02C7C" w:rsidP="00D02C7C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5</w:t>
      </w:r>
    </w:p>
    <w:p w14:paraId="4A0BE422" w14:textId="77777777" w:rsidR="00D02C7C" w:rsidRDefault="00D02C7C" w:rsidP="00D02C7C">
      <w:pPr>
        <w:pStyle w:val="NormalWeb"/>
        <w:rPr>
          <w:color w:val="000000"/>
          <w:lang w:val="en-GB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Pr="00D02C7C">
        <w:rPr>
          <w:color w:val="000000"/>
          <w:lang w:val="en-GB"/>
        </w:rPr>
        <w:t xml:space="preserve">Lists of significant enhancer-enhancer associations for different correlation and p-value </w:t>
      </w:r>
      <w:proofErr w:type="spellStart"/>
      <w:r w:rsidRPr="00D02C7C">
        <w:rPr>
          <w:color w:val="000000"/>
          <w:lang w:val="en-GB"/>
        </w:rPr>
        <w:t>cutoffs</w:t>
      </w:r>
      <w:proofErr w:type="spellEnd"/>
      <w:r w:rsidRPr="00D02C7C">
        <w:rPr>
          <w:color w:val="000000"/>
          <w:lang w:val="en-GB"/>
        </w:rPr>
        <w:t xml:space="preserve"> (3 lists separated by excel tabs).</w:t>
      </w:r>
    </w:p>
    <w:p w14:paraId="1F8B3AA4" w14:textId="002C9990" w:rsidR="00D02C7C" w:rsidRPr="005930AC" w:rsidRDefault="00D02C7C" w:rsidP="00D02C7C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6</w:t>
      </w:r>
    </w:p>
    <w:p w14:paraId="3B556365" w14:textId="706E130C" w:rsidR="00D02C7C" w:rsidRPr="005930AC" w:rsidRDefault="00D02C7C" w:rsidP="00D02C7C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Pr="00D02C7C">
        <w:rPr>
          <w:color w:val="000000"/>
          <w:lang w:val="en-GB"/>
        </w:rPr>
        <w:t>Source data for main figures.</w:t>
      </w:r>
    </w:p>
    <w:p w14:paraId="69F086DC" w14:textId="77777777" w:rsidR="00D02C7C" w:rsidRPr="005930AC" w:rsidRDefault="00D02C7C" w:rsidP="004E508A">
      <w:pPr>
        <w:pStyle w:val="NormalWeb"/>
        <w:rPr>
          <w:color w:val="000000"/>
        </w:rPr>
      </w:pPr>
    </w:p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1C3A25" w14:textId="77777777" w:rsidR="00243DCD" w:rsidRDefault="00243DCD" w:rsidP="00FC1BB8">
      <w:pPr>
        <w:spacing w:after="0" w:line="240" w:lineRule="auto"/>
      </w:pPr>
      <w:r>
        <w:separator/>
      </w:r>
    </w:p>
  </w:endnote>
  <w:endnote w:type="continuationSeparator" w:id="0">
    <w:p w14:paraId="7E7265D4" w14:textId="77777777" w:rsidR="00243DCD" w:rsidRDefault="00243DCD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6A6DF4" w14:textId="77777777" w:rsidR="00243DCD" w:rsidRDefault="00243DCD" w:rsidP="00FC1BB8">
      <w:pPr>
        <w:spacing w:after="0" w:line="240" w:lineRule="auto"/>
      </w:pPr>
      <w:r>
        <w:separator/>
      </w:r>
    </w:p>
  </w:footnote>
  <w:footnote w:type="continuationSeparator" w:id="0">
    <w:p w14:paraId="4FB80FCC" w14:textId="77777777" w:rsidR="00243DCD" w:rsidRDefault="00243DCD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43DCD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84992"/>
    <w:rsid w:val="00CD6A6D"/>
    <w:rsid w:val="00CF1235"/>
    <w:rsid w:val="00D02C7C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05-18T15:49:00Z</dcterms:created>
  <dcterms:modified xsi:type="dcterms:W3CDTF">2023-05-18T15:49:00Z</dcterms:modified>
</cp:coreProperties>
</file>